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1296"/>
        <w:gridCol w:w="4799"/>
        <w:gridCol w:w="1276"/>
      </w:tblGrid>
      <w:tr w:rsidR="006D21D3" w:rsidRPr="00E33359" w14:paraId="7CE60E2B" w14:textId="77777777" w:rsidTr="00735287">
        <w:tc>
          <w:tcPr>
            <w:tcW w:w="2405" w:type="dxa"/>
          </w:tcPr>
          <w:p w14:paraId="3973BF90" w14:textId="77777777" w:rsidR="006D21D3" w:rsidRPr="00E33359" w:rsidRDefault="006D21D3" w:rsidP="00735287">
            <w:pPr>
              <w:rPr>
                <w:b/>
              </w:rPr>
            </w:pPr>
            <w:r w:rsidRPr="00E33359">
              <w:rPr>
                <w:b/>
              </w:rPr>
              <w:t>Database</w:t>
            </w:r>
          </w:p>
        </w:tc>
        <w:tc>
          <w:tcPr>
            <w:tcW w:w="1296" w:type="dxa"/>
          </w:tcPr>
          <w:p w14:paraId="2888C132" w14:textId="77777777" w:rsidR="006D21D3" w:rsidRPr="00E33359" w:rsidRDefault="006D21D3" w:rsidP="00735287">
            <w:pPr>
              <w:rPr>
                <w:b/>
              </w:rPr>
            </w:pPr>
            <w:r w:rsidRPr="00E33359">
              <w:rPr>
                <w:b/>
              </w:rPr>
              <w:t>Time span</w:t>
            </w:r>
          </w:p>
        </w:tc>
        <w:tc>
          <w:tcPr>
            <w:tcW w:w="4799" w:type="dxa"/>
          </w:tcPr>
          <w:p w14:paraId="21685263" w14:textId="77777777" w:rsidR="006D21D3" w:rsidRPr="00E33359" w:rsidRDefault="006D21D3" w:rsidP="00735287">
            <w:pPr>
              <w:rPr>
                <w:b/>
              </w:rPr>
            </w:pPr>
            <w:r w:rsidRPr="00E33359">
              <w:rPr>
                <w:b/>
              </w:rPr>
              <w:t>Search strategy</w:t>
            </w:r>
          </w:p>
        </w:tc>
        <w:tc>
          <w:tcPr>
            <w:tcW w:w="1276" w:type="dxa"/>
          </w:tcPr>
          <w:p w14:paraId="3A2D74C9" w14:textId="77777777" w:rsidR="006D21D3" w:rsidRPr="00E33359" w:rsidRDefault="006D21D3" w:rsidP="00735287">
            <w:pPr>
              <w:rPr>
                <w:b/>
              </w:rPr>
            </w:pPr>
            <w:r w:rsidRPr="00E33359">
              <w:rPr>
                <w:b/>
              </w:rPr>
              <w:t>Records identified</w:t>
            </w:r>
          </w:p>
        </w:tc>
      </w:tr>
      <w:tr w:rsidR="006D21D3" w:rsidRPr="00E33359" w14:paraId="0D6BA36C" w14:textId="77777777" w:rsidTr="00735287">
        <w:tc>
          <w:tcPr>
            <w:tcW w:w="2405" w:type="dxa"/>
            <w:vAlign w:val="center"/>
          </w:tcPr>
          <w:p w14:paraId="20BA8EF2" w14:textId="77777777" w:rsidR="006D21D3" w:rsidRPr="00E33359" w:rsidRDefault="006D21D3" w:rsidP="00735287">
            <w:r w:rsidRPr="00E33359">
              <w:t>MEDLINE (Pubmed)</w:t>
            </w:r>
          </w:p>
        </w:tc>
        <w:tc>
          <w:tcPr>
            <w:tcW w:w="1296" w:type="dxa"/>
          </w:tcPr>
          <w:p w14:paraId="300A8F30" w14:textId="73CFE7B7" w:rsidR="006D21D3" w:rsidRPr="00E33359" w:rsidRDefault="00AE1316" w:rsidP="00735287">
            <w:pPr>
              <w:jc w:val="center"/>
            </w:pPr>
            <w:r>
              <w:t xml:space="preserve">March </w:t>
            </w:r>
            <w:r w:rsidR="006D21D3" w:rsidRPr="00E33359">
              <w:t>1</w:t>
            </w:r>
            <w:r>
              <w:t>5th</w:t>
            </w:r>
            <w:r w:rsidR="006D21D3" w:rsidRPr="00E33359">
              <w:t xml:space="preserve"> 202</w:t>
            </w:r>
            <w:r>
              <w:t>3</w:t>
            </w:r>
          </w:p>
        </w:tc>
        <w:tc>
          <w:tcPr>
            <w:tcW w:w="4799" w:type="dxa"/>
            <w:vAlign w:val="center"/>
          </w:tcPr>
          <w:p w14:paraId="202403E6" w14:textId="705F7695" w:rsidR="006D21D3" w:rsidRPr="00E33359" w:rsidRDefault="006D21D3" w:rsidP="00735287">
            <w:pPr>
              <w:jc w:val="center"/>
            </w:pPr>
            <w:r w:rsidRPr="00E33359">
              <w:t>(ligation of intersphincteric fistula tract[Title/Abstract]) OR (video assisted anal fistula treatment[Title/Abstract]) OR (fistula laser closure[Title/Abstract])</w:t>
            </w:r>
            <w:r w:rsidR="004F7EE8">
              <w:t xml:space="preserve"> OR (endorectal flap</w:t>
            </w:r>
            <w:r w:rsidR="004F7EE8" w:rsidRPr="00E33359">
              <w:t>[Title/Abstract]</w:t>
            </w:r>
            <w:r w:rsidR="004F7EE8">
              <w:t>) OR (endoanal flap</w:t>
            </w:r>
            <w:r w:rsidR="004F7EE8" w:rsidRPr="00E33359">
              <w:t>[Title/Abstract]</w:t>
            </w:r>
            <w:r w:rsidR="004F7EE8">
              <w:t>)</w:t>
            </w:r>
          </w:p>
        </w:tc>
        <w:tc>
          <w:tcPr>
            <w:tcW w:w="1276" w:type="dxa"/>
          </w:tcPr>
          <w:p w14:paraId="20B651C5" w14:textId="2688BAFA" w:rsidR="006D21D3" w:rsidRPr="00E33359" w:rsidRDefault="003A1260" w:rsidP="00735287">
            <w:pPr>
              <w:jc w:val="center"/>
            </w:pPr>
            <w:r>
              <w:t>173</w:t>
            </w:r>
          </w:p>
        </w:tc>
      </w:tr>
      <w:tr w:rsidR="006D21D3" w:rsidRPr="00E33359" w14:paraId="75006F3E" w14:textId="77777777" w:rsidTr="00735287">
        <w:tc>
          <w:tcPr>
            <w:tcW w:w="2405" w:type="dxa"/>
            <w:vAlign w:val="center"/>
          </w:tcPr>
          <w:p w14:paraId="75692A31" w14:textId="77777777" w:rsidR="006D21D3" w:rsidRPr="00E33359" w:rsidRDefault="006D21D3" w:rsidP="00735287">
            <w:r w:rsidRPr="00E33359">
              <w:t>Embase</w:t>
            </w:r>
          </w:p>
        </w:tc>
        <w:tc>
          <w:tcPr>
            <w:tcW w:w="1296" w:type="dxa"/>
          </w:tcPr>
          <w:p w14:paraId="5E849056" w14:textId="5A64EF43" w:rsidR="006D21D3" w:rsidRPr="00E33359" w:rsidRDefault="00AE1316" w:rsidP="00735287">
            <w:pPr>
              <w:jc w:val="center"/>
            </w:pPr>
            <w:r>
              <w:t xml:space="preserve">March </w:t>
            </w:r>
            <w:r w:rsidR="006D21D3" w:rsidRPr="00E33359">
              <w:t>1</w:t>
            </w:r>
            <w:r>
              <w:t>5th</w:t>
            </w:r>
            <w:r w:rsidR="006D21D3" w:rsidRPr="00E33359">
              <w:t xml:space="preserve"> 202</w:t>
            </w:r>
            <w:r>
              <w:t>3</w:t>
            </w:r>
          </w:p>
        </w:tc>
        <w:tc>
          <w:tcPr>
            <w:tcW w:w="4799" w:type="dxa"/>
            <w:vAlign w:val="center"/>
          </w:tcPr>
          <w:p w14:paraId="1EA21ADF" w14:textId="414748DC" w:rsidR="006D21D3" w:rsidRPr="00E33359" w:rsidRDefault="006D21D3" w:rsidP="00735287">
            <w:pPr>
              <w:jc w:val="center"/>
            </w:pPr>
            <w:r w:rsidRPr="00E33359">
              <w:t>'ligation of intersphincteric fistula tract':ab,ti OR 'video assisted anal fistula treatment':ab,ti OR 'fistula laser closure':ab,ti</w:t>
            </w:r>
            <w:r w:rsidR="00622846">
              <w:t xml:space="preserve"> OR ‘endoanal flap’</w:t>
            </w:r>
            <w:r w:rsidR="00622846" w:rsidRPr="00E33359">
              <w:t>:ab,ti</w:t>
            </w:r>
            <w:r w:rsidR="00622846">
              <w:t xml:space="preserve"> OR ‘endorectal flap’</w:t>
            </w:r>
            <w:r w:rsidR="00622846" w:rsidRPr="00E33359">
              <w:t>:ab,ti</w:t>
            </w:r>
          </w:p>
        </w:tc>
        <w:tc>
          <w:tcPr>
            <w:tcW w:w="1276" w:type="dxa"/>
          </w:tcPr>
          <w:p w14:paraId="4BED9881" w14:textId="10EFD559" w:rsidR="006D21D3" w:rsidRPr="00E33359" w:rsidRDefault="003A1260" w:rsidP="00735287">
            <w:pPr>
              <w:jc w:val="center"/>
            </w:pPr>
            <w:r>
              <w:t>352</w:t>
            </w:r>
          </w:p>
        </w:tc>
      </w:tr>
    </w:tbl>
    <w:p w14:paraId="53469E4E" w14:textId="77777777" w:rsidR="00AF4F15" w:rsidRDefault="00AF4F15"/>
    <w:sectPr w:rsidR="00AF4F15" w:rsidSect="00F609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D3"/>
    <w:rsid w:val="003A1260"/>
    <w:rsid w:val="004F7EE8"/>
    <w:rsid w:val="00622846"/>
    <w:rsid w:val="006D21D3"/>
    <w:rsid w:val="00AE1316"/>
    <w:rsid w:val="00AF4F15"/>
    <w:rsid w:val="00E40F02"/>
    <w:rsid w:val="00F6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728BF"/>
  <w15:chartTrackingRefBased/>
  <w15:docId w15:val="{5D8E9B57-E0F7-4CF8-AF04-87660656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21D3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e Med</dc:creator>
  <cp:keywords/>
  <dc:description/>
  <cp:lastModifiedBy>Giacomo Fuschillo</cp:lastModifiedBy>
  <cp:revision>5</cp:revision>
  <dcterms:created xsi:type="dcterms:W3CDTF">2023-07-15T17:13:00Z</dcterms:created>
  <dcterms:modified xsi:type="dcterms:W3CDTF">2024-04-05T14:58:00Z</dcterms:modified>
</cp:coreProperties>
</file>